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US"/>
        </w:rPr>
      </w:pPr>
      <w:r>
        <w:rPr>
          <w:b/>
          <w:lang w:val="en-US"/>
        </w:rPr>
        <w:t>Text S2</w:t>
      </w:r>
    </w:p>
    <w:p>
      <w:pPr>
        <w:pStyle w:val="Normal"/>
        <w:spacing w:lineRule="auto" w:line="480"/>
        <w:rPr/>
      </w:pPr>
      <w:r>
        <w:rPr>
          <w:b/>
          <w:lang w:val="en-US"/>
        </w:rPr>
        <w:t>fMRI analysis of the main effect of session</w:t>
      </w:r>
    </w:p>
    <w:p>
      <w:pPr>
        <w:pStyle w:val="Normal"/>
        <w:spacing w:lineRule="auto" w:line="480"/>
        <w:rPr>
          <w:lang w:val="en-US" w:eastAsia="en-US"/>
        </w:rPr>
      </w:pPr>
      <w:r>
        <w:rPr>
          <w:lang w:val="en-US" w:eastAsia="en-US"/>
        </w:rPr>
        <w:t xml:space="preserve">To test for a main effect of session we compared the responses to all objects post-training versus responses to all objects pre-training. The results showed that after training, responses to all objects were reduced compared with responses to the same objects before training in bilateral lateral occipital gyri extending into bilateral fusiform gyrus and inferior parietal cortex (see </w:t>
      </w:r>
      <w:r>
        <w:rPr>
          <w:b/>
          <w:lang w:val="en-US" w:eastAsia="en-US"/>
        </w:rPr>
        <w:t>Figure S2</w:t>
      </w:r>
      <w:r>
        <w:rPr>
          <w:lang w:val="en-US" w:eastAsia="en-US"/>
        </w:rPr>
        <w:t xml:space="preserve">). In addition we observed reduced responses in bilateral superior temporal sulcus, inferior and middle frontal gyri, and bilateral post and precentral gyri. Increased responses were observed in bilateral anterior and posterior cingulate gyrus and bilateral precuneus. </w:t>
      </w:r>
    </w:p>
    <w:p>
      <w:pPr>
        <w:pStyle w:val="Normal"/>
        <w:spacing w:lineRule="auto" w:line="480"/>
        <w:ind w:firstLine="720"/>
        <w:rPr/>
      </w:pPr>
      <w:r>
        <w:rPr>
          <w:lang w:val="en-US" w:eastAsia="en-US"/>
        </w:rPr>
        <w:t xml:space="preserve">Because identical objects were used in the first and the second session, the overall differences in fMRI responses between the two sessions are likely to be related to repetition effects. </w:t>
      </w:r>
      <w:r>
        <w:rPr>
          <w:lang w:val="en-US"/>
        </w:rPr>
        <w:t xml:space="preserve">It is by now well established that repeating an object (even over a delay of a few days) leads to decreases and increases in fMRI responses in a network of brain regions (e.g. </w:t>
      </w:r>
      <w:r>
        <w:fldChar w:fldCharType="begin"/>
      </w:r>
      <w:r>
        <w:rPr>
          <w:lang w:val="en-US"/>
        </w:rPr>
        <w:instrText xml:space="preserve"> ADDIN EN.CITE &lt;EndNote&gt;&lt;Cite&gt;&lt;Author&gt;van Turennout&lt;/Author&gt;&lt;Year&gt;2000&lt;/Year&gt;&lt;RecNum&gt;97&lt;/RecNum&gt;&lt;MDL&gt;&lt;REFERENCE_TYPE&gt;0&lt;/REFERENCE_TYPE&gt;&lt;REFNUM&gt;97&lt;/REFNUM&gt;&lt;AUTHORS&gt;&lt;AUTHOR&gt;van Turennout, Miranda&lt;/AUTHOR&gt;&lt;AUTHOR&gt;Ellmore, T.&lt;/AUTHOR&gt;&lt;AUTHOR&gt;Martin, Alex&lt;/AUTHOR&gt;&lt;/AUTHORS&gt;&lt;YEAR&gt;2000&lt;/YEAR&gt;&lt;TITLE&gt;Long-lasting cortical plasticity in the object naming system.&lt;/TITLE&gt;&lt;SECONDARY_TITLE&gt;Nature Neuroscience&lt;/SECONDARY_TITLE&gt;&lt;VOLUME&gt;12&lt;/VOLUME&gt;&lt;NUMBER&gt;3&lt;/NUMBER&gt;&lt;PAGES&gt;1329-1334&lt;/PAGES&gt;&lt;/MDL&gt;&lt;/Cite&gt;&lt;Cite&gt;&lt;Author&gt;van Turennout&lt;/Author&gt;&lt;Year&gt;2003&lt;/Year&gt;&lt;RecNum&gt;102&lt;/RecNum&gt;&lt;MDL&gt;&lt;REFERENCE_TYPE&gt;0&lt;/REFERENCE_TYPE&gt;&lt;REFNUM&gt;102&lt;/REFNUM&gt;&lt;AUTHORS&gt;&lt;AUTHOR&gt;van Turennout, M.&lt;/AUTHOR&gt;&lt;AUTHOR&gt;Bielamowicz, L.&lt;/AUTHOR&gt;&lt;AUTHOR&gt;Martin, A.&lt;/AUTHOR&gt;&lt;/AUTHORS&gt;&lt;YEAR&gt;2003&lt;/YEAR&gt;&lt;TITLE&gt;Modulation of neural activity during object naming: effects of time and practice&lt;/TITLE&gt;&lt;SECONDARY_TITLE&gt;Cerebral Cortex&lt;/SECONDARY_TITLE&gt;&lt;VOLUME&gt;13&lt;/VOLUME&gt;&lt;NUMBER&gt;4&lt;/NUMBER&gt;&lt;PAGES&gt;381-91&lt;/PAGES&gt;&lt;ACCESSION_NUMBER&gt;12631567&lt;/ACCESSION_NUMBER&gt;&lt;KEYWORDS&gt;&lt;KEYWORD&gt;Adult&lt;/KEYWORD&gt;&lt;KEYWORD&gt;Analysis of Variance&lt;/KEYWORD&gt;&lt;KEYWORD&gt;Brain/*physiology&lt;/KEYWORD&gt;&lt;KEYWORD&gt;Female&lt;/KEYWORD&gt;&lt;KEYWORD&gt;Humans&lt;/KEYWORD&gt;&lt;KEYWORD&gt;Magnetic Resonance Imaging/methods&lt;/KEYWORD&gt;&lt;KEYWORD&gt;Male&lt;/KEYWORD&gt;&lt;KEYWORD&gt;*Practice (Psychology)&lt;/KEYWORD&gt;&lt;KEYWORD&gt;Reaction Time/physiology&lt;/KEYWORD&gt;&lt;KEYWORD&gt;Recognition (Psychology)/*physiology&lt;/KEYWORD&gt;&lt;KEYWORD&gt;Synaptic Transmission/*physiology&lt;/KEYWORD&gt;&lt;KEYWORD&gt;Time Factors&lt;/KEYWORD&gt;&lt;/KEYWORDS&gt;&lt;URL&gt;http://www.ncbi.nlm.nih.gov/entrez/query.fcgi?cmd=Retrieve&amp;amp;db=PubMed&amp;amp;dopt=Citation&amp;amp;list_uids=12631567&lt;/URL&gt;&lt;AUTHOR_ADDRESS&gt;Laboratory of Brain and Cognition, National Institute of Mental Health, Bethesda, MD, USA. miranda.vanturennout@fcdonders.kun.nl&lt;/AUTHOR_ADDRESS&gt;&lt;/MDL&gt;&lt;/Cite&gt;&lt;Cite&gt;&lt;Author&gt;Henson&lt;/Author&gt;&lt;Year&gt;2003&lt;/Year&gt;&lt;RecNum&gt;144&lt;/RecNum&gt;&lt;MDL&gt;&lt;REFERENCE_TYPE&gt;0&lt;/REFERENCE_TYPE&gt;&lt;REFNUM&gt;144&lt;/REFNUM&gt;&lt;AUTHORS&gt;&lt;AUTHOR&gt;Henson, R. N.&lt;/AUTHOR&gt;&lt;/AUTHORS&gt;&lt;YEAR&gt;2003&lt;/YEAR&gt;&lt;TITLE&gt;Neuroimaging studies of priming&lt;/TITLE&gt;&lt;SECONDARY_TITLE&gt;Progress in neurobiology&lt;/SECONDARY_TITLE&gt;&lt;VOLUME&gt;70&lt;/VOLUME&gt;&lt;NUMBER&gt;1&lt;/NUMBER&gt;&lt;PAGES&gt;53-81&lt;/PAGES&gt;&lt;DATE&gt;May&lt;/DATE&gt;&lt;ACCESSION_NUMBER&gt;12927334&lt;/ACCESSION_NUMBER&gt;&lt;KEYWORDS&gt;&lt;KEYWORD&gt;Adaptation, Physiological/*physiology&lt;/KEYWORD&gt;&lt;KEYWORD&gt;Animals&lt;/KEYWORD&gt;&lt;KEYWORD&gt;Brain/*physiology/*radionuclide imaging&lt;/KEYWORD&gt;&lt;KEYWORD&gt;Brain Mapping/*methods&lt;/KEYWORD&gt;&lt;KEYWORD&gt;Evoked Potentials/physiology&lt;/KEYWORD&gt;&lt;KEYWORD&gt;Humans&lt;/KEYWORD&gt;&lt;KEYWORD&gt;Magnetic Resonance Imaging/*methods&lt;/KEYWORD&gt;&lt;KEYWORD&gt;Memory/*physiology&lt;/KEYWORD&gt;&lt;KEYWORD&gt;Neurons/physiology/radionuclide imaging&lt;/KEYWORD&gt;&lt;KEYWORD&gt;Tomography, Emission-Computed/*methods&lt;/KEYWORD&gt;&lt;/KEYWORDS&gt;&lt;URL&gt;http://www.ncbi.nlm.nih.gov/entrez/query.fcgi?cmd=Retrieve&amp;amp;db=PubMed&amp;amp;dopt=Citation&amp;amp;list_uids=12927334&lt;/URL&gt;&lt;AUTHOR_ADDRESS&gt;Institute of Cognitive Neuroscience, University College London, London WC1N 3AR, UK. r.henson@ucl.ac.uk&lt;/AUTHOR_ADDRESS&gt;&lt;/MDL&gt;&lt;/Cite&gt;&lt;Cite&gt;&lt;Author&gt;Buckner&lt;/Author&gt;&lt;Year&gt;1998&lt;/Year&gt;&lt;RecNum&gt;66&lt;/RecNum&gt;&lt;MDL&gt;&lt;REFERENCE_TYPE&gt;0&lt;/REFERENCE_TYPE&gt;&lt;REFNUM&gt;66&lt;/REFNUM&gt;&lt;ACCESSION_NUMBER&gt;9491989&lt;/ACCESSION_NUMBER&gt;&lt;VOLUME&gt;20&lt;/VOLUME&gt;&lt;NUMBER&gt;2&lt;/NUMBER&gt;&lt;YEAR&gt;1998&lt;/YEAR&gt;&lt;DATE&gt;Feb&lt;/DATE&gt;&lt;TITLE&gt;Functional-anatomic correlates of object priming in humans revealed by rapid presentation event-related fMRI&lt;/TITLE&gt;&lt;PAGES&gt;285-96&lt;/PAGES&gt;&lt;AUTHOR_ADDRESS&gt;Department of Psychology, Washington University, St. Louis, MO 63130, USA.&lt;/AUTHOR_ADDRESS&gt;&lt;AUTHORS&gt;&lt;AUTHOR&gt;Buckner, R. L.&lt;/AUTHOR&gt;&lt;AUTHOR&gt;Goodman, J.&lt;/AUTHOR&gt;&lt;AUTHOR&gt;Burock, M.&lt;/AUTHOR&gt;&lt;AUTHOR&gt;Rotte, M.&lt;/AUTHOR&gt;&lt;AUTHOR&gt;Koutstaal, W.&lt;/AUTHOR&gt;&lt;AUTHOR&gt;Schacter, D.&lt;/AUTHOR&gt;&lt;AUTHOR&gt;Rosen, B.&lt;/AUTHOR&gt;&lt;AUTHOR&gt;Dale, A. M.&lt;/AUTHOR&gt;&lt;/AUTHORS&gt;&lt;SECONDARY_TITLE&gt;Neuron&lt;/SECONDARY_TITLE&gt;&lt;KEYWORDS&gt;&lt;KEYWORD&gt;Adolescent&lt;/KEYWORD&gt;&lt;KEYWORD&gt;Adult&lt;/KEYWORD&gt;&lt;KEYWORD&gt;Cognition/*physiology&lt;/KEYWORD&gt;&lt;KEYWORD&gt;Cohort Studies&lt;/KEYWORD&gt;&lt;KEYWORD&gt;Evoked Potentials&lt;/KEYWORD&gt;&lt;KEYWORD&gt;Form Perception/*physiology&lt;/KEYWORD&gt;&lt;KEYWORD&gt;Humans&lt;/KEYWORD&gt;&lt;KEYWORD&gt;Magnetic Resonance Imaging&lt;/KEYWORD&gt;&lt;KEYWORD&gt;Memory/*physiology&lt;/KEYWORD&gt;&lt;KEYWORD&gt;Photic Stimulation&lt;/KEYWORD&gt;&lt;KEYWORD&gt;Research Support, Non-U.S. Gov&amp;apos;t&lt;/KEYWORD&gt;&lt;KEYWORD&gt;Research Support, U.S. Gov&amp;apos;t, P.H.S.&lt;/KEYWORD&gt;&lt;/KEYWORDS&gt;&lt;URL&gt;http://www.ncbi.nlm.nih.gov/entrez/query.fcgi?cmd=Retrieve&amp;amp;db=PubMed&amp;amp;dopt=Citation&amp;amp;list_uids=9491989&lt;/URL&gt;&lt;/MDL&gt;&lt;/Cite&gt;&lt;Cite&gt;&lt;Author&gt;Meister&lt;/Author&gt;&lt;Year&gt;2005&lt;/Year&gt;&lt;RecNum&gt;208&lt;/RecNum&gt;&lt;MDL&gt;&lt;REFERENCE_TYPE&gt;0&lt;/REFERENCE_TYPE&gt;&lt;REFNUM&gt;208&lt;/REFNUM&gt;&lt;AUTHORS&gt;&lt;AUTHOR&gt;Meister, I. G.&lt;/AUTHOR&gt;&lt;AUTHOR&gt;Weidemann, J.&lt;/AUTHOR&gt;&lt;AUTHOR&gt;Foltys, H.&lt;/AUTHOR&gt;&lt;AUTHOR&gt;Brand, H.&lt;/AUTHOR&gt;&lt;AUTHOR&gt;Willmes, K.&lt;/AUTHOR&gt;&lt;AUTHOR&gt;Krings, T.&lt;/AUTHOR&gt;&lt;AUTHOR&gt;Thron, A.&lt;/AUTHOR&gt;&lt;AUTHOR&gt;Topper, R.&lt;/AUTHOR&gt;&lt;AUTHOR&gt;Boroojerdi, B.&lt;/AUTHOR&gt;&lt;/AUTHORS&gt;&lt;YEAR&gt;2005&lt;/YEAR&gt;&lt;TITLE&gt;The neural correlate of very-long-term picture priming&lt;/TITLE&gt;&lt;SECONDARY_TITLE&gt;European Journal of Neuroscience&lt;/SECONDARY_TITLE&gt;&lt;VOLUME&gt;21&lt;/VOLUME&gt;&lt;NUMBER&gt;4&lt;/NUMBER&gt;&lt;PAGES&gt;1101-6&lt;/PAGES&gt;&lt;DATE&gt;Feb&lt;/DATE&gt;&lt;ACCESSION_NUMBER&gt;15787715&lt;/ACCESSION_NUMBER&gt;&lt;KEYWORDS&gt;&lt;KEYWORD&gt;Adult&lt;/KEYWORD&gt;&lt;KEYWORD&gt;Brain Mapping&lt;/KEYWORD&gt;&lt;KEYWORD&gt;Cerebral Cortex/blood supply/*physiology&lt;/KEYWORD&gt;&lt;KEYWORD&gt;Female&lt;/KEYWORD&gt;&lt;KEYWORD&gt;Functional Laterality&lt;/KEYWORD&gt;&lt;KEYWORD&gt;Humans&lt;/KEYWORD&gt;&lt;KEYWORD&gt;Image Processing, Computer-Assisted&lt;/KEYWORD&gt;&lt;KEYWORD&gt;Magnetic Resonance Imaging/methods&lt;/KEYWORD&gt;&lt;KEYWORD&gt;Male&lt;/KEYWORD&gt;&lt;KEYWORD&gt;Oxygen/blood&lt;/KEYWORD&gt;&lt;KEYWORD&gt;Pattern Recognition, Visual/*physiology&lt;/KEYWORD&gt;&lt;KEYWORD&gt;Photic Stimulation/methods&lt;/KEYWORD&gt;&lt;KEYWORD&gt;Reaction Time&lt;/KEYWORD&gt;&lt;KEYWORD&gt;*Reading&lt;/KEYWORD&gt;&lt;KEYWORD&gt;Retention (Psychology)/*physiology&lt;/KEYWORD&gt;&lt;KEYWORD&gt;Time Factors&lt;/KEYWORD&gt;&lt;/KEYWORDS&gt;&lt;URL&gt;http://www.ncbi.nlm.nih.gov/entrez/query.fcgi?cmd=Retrieve&amp;amp;db=PubMed&amp;amp;dopt=Citation&amp;amp;list_uids=15787715&lt;/URL&gt;&lt;AUTHOR_ADDRESS&gt;Department of Neurology, University Hospital Aachen, Pauwelsstrasse 30, D-52074 Aachen, Germany. igmeister@gmx.de&lt;/AUTHOR_ADDRESS&gt;&lt;/MDL&gt;&lt;/Cite&gt;&lt;/EndNote&gt;</w:instrText>
      </w:r>
      <w:r>
        <w:rPr>
          <w:lang w:val="en-US"/>
        </w:rPr>
      </w:r>
      <w:r>
        <w:rPr>
          <w:lang w:val="en-US"/>
        </w:rPr>
        <w:fldChar w:fldCharType="separate"/>
      </w:r>
      <w:r>
        <w:rPr>
          <w:lang w:val="en-US"/>
        </w:rPr>
        <w:t>[1-5]</w:t>
      </w:r>
      <w:r>
        <w:rPr>
          <w:lang w:val="en-US"/>
        </w:rPr>
      </w:r>
      <w:r>
        <w:rPr>
          <w:lang w:val="en-US"/>
        </w:rPr>
        <w:fldChar w:fldCharType="end"/>
      </w:r>
      <w:r>
        <w:rPr>
          <w:bCs/>
          <w:lang w:val="en-US"/>
        </w:rPr>
        <w:t xml:space="preserve">). The general effect of session that we observed is consistent with these findings. </w:t>
      </w:r>
      <w:r>
        <w:br w:type="page"/>
      </w:r>
    </w:p>
    <w:p>
      <w:pPr>
        <w:pStyle w:val="Normal"/>
        <w:spacing w:before="0" w:after="240"/>
        <w:ind w:left="720" w:hanging="720"/>
        <w:rPr/>
      </w:pPr>
      <w:r>
        <w:rPr/>
        <w:t>1. van Turennout M, Ellmore T, Martin A (2000) Long-lasting cortical plasticity in the object naming system. Nat Neurosci 12: 1329-1334.</w:t>
      </w:r>
    </w:p>
    <w:p>
      <w:pPr>
        <w:pStyle w:val="Normal"/>
        <w:spacing w:before="0" w:after="240"/>
        <w:ind w:left="720" w:hanging="720"/>
        <w:rPr/>
      </w:pPr>
      <w:r>
        <w:rPr/>
        <w:t>2. van Turennout M, Bielamowicz L, Martin A (2003) Modulation of neural activity during object naming: effects of time and practice. Cereb Cortex 13: 381-391.</w:t>
      </w:r>
    </w:p>
    <w:p>
      <w:pPr>
        <w:pStyle w:val="Normal"/>
        <w:spacing w:before="0" w:after="240"/>
        <w:ind w:left="720" w:hanging="720"/>
        <w:rPr/>
      </w:pPr>
      <w:r>
        <w:rPr/>
        <w:t>3. Henson RN (2003) Neuroimaging studies of priming. Prog Neurobiol 70: 53-81.</w:t>
      </w:r>
    </w:p>
    <w:p>
      <w:pPr>
        <w:pStyle w:val="Normal"/>
        <w:spacing w:before="0" w:after="240"/>
        <w:ind w:left="720" w:hanging="720"/>
        <w:rPr/>
      </w:pPr>
      <w:r>
        <w:rPr/>
        <w:t>4. Buckner RL, Goodman J, Burock M, Rotte M, Koutstaal W, et al. (1998) Functional-anatomic correlates of object priming in humans revealed by rapid presentation event-related fMRI. Neuron 20: 285-296.</w:t>
      </w:r>
    </w:p>
    <w:p>
      <w:pPr>
        <w:pStyle w:val="Normal"/>
        <w:spacing w:before="0" w:after="240"/>
        <w:ind w:left="720" w:hanging="720"/>
        <w:rPr/>
      </w:pPr>
      <w:r>
        <w:rPr/>
        <w:t>5. Meister IG, Weidemann J, Foltys H, Brand H, Willmes K, et al. (2005) The neural correlate of very-long-term picture priming. Eur J Neurosci 21: 1101-1106.</w:t>
      </w:r>
    </w:p>
    <w:p>
      <w:pPr>
        <w:pStyle w:val="Normal"/>
        <w:spacing w:lineRule="auto" w:line="480"/>
        <w:ind w:firstLine="720"/>
        <w:rPr>
          <w:b/>
          <w:b/>
          <w:lang w:val="en-US"/>
        </w:rPr>
      </w:pPr>
      <w:r>
        <w:rPr>
          <w:b/>
          <w:lang w:val="en-US"/>
        </w:rPr>
      </w:r>
    </w:p>
    <w:p>
      <w:pPr>
        <w:pStyle w:val="Normal"/>
        <w:rPr>
          <w:b/>
          <w:b/>
          <w:lang w:val="en-US"/>
        </w:rPr>
      </w:pPr>
      <w:r>
        <w:rPr>
          <w:b/>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02T13:48:00Z</dcterms:created>
  <dc:creator>Marieke van der Linden</dc:creator>
  <dc:description/>
  <cp:keywords/>
  <dc:language>en-US</dc:language>
  <cp:lastModifiedBy>Marieke van der Linden</cp:lastModifiedBy>
  <dcterms:modified xsi:type="dcterms:W3CDTF">2008-12-02T13:56:00Z</dcterms:modified>
  <cp:revision>2</cp:revision>
  <dc:subject/>
  <dc:title/>
</cp:coreProperties>
</file>